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427C2" w14:textId="4A88BA5A" w:rsidR="00A8024A" w:rsidRPr="00596115" w:rsidRDefault="00A8024A" w:rsidP="00E355B8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proofErr w:type="spellStart"/>
      <w:r w:rsidRPr="00596115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6E3160" w:rsidRPr="00596115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proofErr w:type="spellEnd"/>
      <w:r w:rsidRPr="0059611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="00247BAB" w:rsidRPr="00596115">
        <w:rPr>
          <w:rFonts w:ascii="Times New Roman" w:hAnsi="Times New Roman"/>
          <w:b/>
          <w:bCs/>
          <w:color w:val="000000" w:themeColor="text1"/>
          <w:sz w:val="24"/>
        </w:rPr>
        <w:t>Effect of 6-week βCD-PRX treatment on serological parameters of wild-type mice fed a high-cholesterol diet for 20 weeks.</w:t>
      </w:r>
    </w:p>
    <w:p w14:paraId="17FF9113" w14:textId="555DA3D9" w:rsidR="002B0CFC" w:rsidRPr="00596115" w:rsidRDefault="002B0CFC" w:rsidP="00E355B8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54623800" w14:textId="49EECD09" w:rsidR="00FA33CC" w:rsidRPr="00596115" w:rsidRDefault="00E355B8" w:rsidP="00E355B8">
      <w:pPr>
        <w:pStyle w:val="EndNoteBibliography"/>
        <w:rPr>
          <w:rFonts w:ascii="Times New Roman" w:hAnsi="Times New Roman"/>
          <w:bCs/>
          <w:color w:val="000000" w:themeColor="text1"/>
          <w:sz w:val="24"/>
        </w:rPr>
      </w:pPr>
      <w:r w:rsidRPr="00596115">
        <w:rPr>
          <w:rFonts w:ascii="Times New Roman" w:hAnsi="Times New Roman"/>
          <w:bCs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D8E46E5" wp14:editId="59CE46E2">
                <wp:simplePos x="0" y="0"/>
                <wp:positionH relativeFrom="column">
                  <wp:posOffset>3180080</wp:posOffset>
                </wp:positionH>
                <wp:positionV relativeFrom="paragraph">
                  <wp:posOffset>222250</wp:posOffset>
                </wp:positionV>
                <wp:extent cx="2101850" cy="6350"/>
                <wp:effectExtent l="0" t="0" r="19050" b="1905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1850" cy="63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E6F5DB" id="直線コネクタ 11" o:spid="_x0000_s1026" style="position:absolute;left:0;text-align:lef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0.4pt,17.5pt" to="415.9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" strokecolor="black [3213]" strokeweight="1pt">
                <v:stroke joinstyle="miter"/>
              </v:line>
            </w:pict>
          </mc:Fallback>
        </mc:AlternateContent>
      </w:r>
      <w:r w:rsidRPr="00596115">
        <w:rPr>
          <w:rFonts w:ascii="Times New Roman" w:hAnsi="Times New Roman"/>
          <w:bCs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895E45F" wp14:editId="3FB99083">
                <wp:simplePos x="0" y="0"/>
                <wp:positionH relativeFrom="column">
                  <wp:posOffset>2175510</wp:posOffset>
                </wp:positionH>
                <wp:positionV relativeFrom="paragraph">
                  <wp:posOffset>228600</wp:posOffset>
                </wp:positionV>
                <wp:extent cx="746760" cy="0"/>
                <wp:effectExtent l="0" t="0" r="15240" b="1270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467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4FB77D" id="直線コネクタ 12" o:spid="_x0000_s1026" style="position:absolute;left:0;text-align:lef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1.3pt,18pt" to="230.1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" strokecolor="black [3213]" strokeweight="1pt">
                <v:stroke joinstyle="miter"/>
              </v:line>
            </w:pict>
          </mc:Fallback>
        </mc:AlternateContent>
      </w:r>
      <w:r w:rsidR="00FA33CC" w:rsidRPr="00596115">
        <w:rPr>
          <w:rFonts w:ascii="Times New Roman" w:hAnsi="Times New Roman"/>
          <w:b/>
          <w:color w:val="000000" w:themeColor="text1"/>
          <w:sz w:val="24"/>
        </w:rPr>
        <w:tab/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 xml:space="preserve">    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>SD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 xml:space="preserve">     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>HC</w:t>
      </w:r>
    </w:p>
    <w:p w14:paraId="570B4B50" w14:textId="06700A62" w:rsidR="00FA33CC" w:rsidRPr="00596115" w:rsidRDefault="00E355B8" w:rsidP="00E355B8">
      <w:pPr>
        <w:pStyle w:val="EndNoteBibliography"/>
        <w:rPr>
          <w:rFonts w:ascii="Times New Roman" w:hAnsi="Times New Roman"/>
          <w:bCs/>
          <w:color w:val="000000" w:themeColor="text1"/>
          <w:sz w:val="24"/>
        </w:rPr>
      </w:pPr>
      <w:r w:rsidRPr="00596115">
        <w:rPr>
          <w:rFonts w:ascii="Times New Roman" w:hAnsi="Times New Roman"/>
          <w:bCs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BB7F630" wp14:editId="3D963E64">
                <wp:simplePos x="0" y="0"/>
                <wp:positionH relativeFrom="column">
                  <wp:posOffset>3175</wp:posOffset>
                </wp:positionH>
                <wp:positionV relativeFrom="paragraph">
                  <wp:posOffset>226695</wp:posOffset>
                </wp:positionV>
                <wp:extent cx="5278755" cy="0"/>
                <wp:effectExtent l="0" t="0" r="17145" b="12700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875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FD428B0" id="直線コネクタ 13" o:spid="_x0000_s1026" style="position:absolute;left:0;text-align:lef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25pt,17.85pt" to="415.9pt,1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" strokecolor="black [3213]" strokeweight="1pt">
                <v:stroke joinstyle="miter"/>
              </v:line>
            </w:pict>
          </mc:Fallback>
        </mc:AlternateConten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 xml:space="preserve">  </w:t>
      </w:r>
      <w:r w:rsidR="00863999" w:rsidRPr="00596115">
        <w:rPr>
          <w:rFonts w:ascii="Times New Roman" w:hAnsi="Times New Roman"/>
          <w:bCs/>
          <w:color w:val="000000" w:themeColor="text1"/>
          <w:sz w:val="24"/>
        </w:rPr>
        <w:t xml:space="preserve"> 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>Cont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863999" w:rsidRPr="00596115">
        <w:rPr>
          <w:rFonts w:ascii="Times New Roman" w:hAnsi="Times New Roman"/>
          <w:bCs/>
          <w:color w:val="000000" w:themeColor="text1"/>
          <w:sz w:val="24"/>
        </w:rPr>
        <w:tab/>
        <w:t xml:space="preserve">   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>Cont</w:t>
      </w:r>
      <w:r w:rsidR="00863999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863999" w:rsidRPr="00596115">
        <w:rPr>
          <w:rFonts w:ascii="Times New Roman" w:hAnsi="Times New Roman"/>
          <w:bCs/>
          <w:color w:val="000000" w:themeColor="text1"/>
          <w:sz w:val="24"/>
        </w:rPr>
        <w:tab/>
        <w:t xml:space="preserve">   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>PRX</w:t>
      </w:r>
    </w:p>
    <w:p w14:paraId="36D769A7" w14:textId="0EEF1E74" w:rsidR="00276CD8" w:rsidRPr="00596115" w:rsidRDefault="00276CD8" w:rsidP="00E355B8">
      <w:pPr>
        <w:pStyle w:val="EndNoteBibliography"/>
        <w:rPr>
          <w:rFonts w:ascii="Times New Roman" w:hAnsi="Times New Roman"/>
          <w:bCs/>
          <w:color w:val="000000" w:themeColor="text1"/>
          <w:sz w:val="24"/>
        </w:rPr>
      </w:pPr>
      <w:r w:rsidRPr="00596115">
        <w:rPr>
          <w:rFonts w:ascii="Times New Roman" w:hAnsi="Times New Roman" w:hint="eastAsia"/>
          <w:bCs/>
          <w:color w:val="000000" w:themeColor="text1"/>
          <w:sz w:val="24"/>
        </w:rPr>
        <w:t>B</w:t>
      </w:r>
      <w:r w:rsidRPr="00596115">
        <w:rPr>
          <w:rFonts w:ascii="Times New Roman" w:hAnsi="Times New Roman"/>
          <w:bCs/>
          <w:color w:val="000000" w:themeColor="text1"/>
          <w:sz w:val="24"/>
        </w:rPr>
        <w:t>G (mg/dl)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  <w:t>118.5 ± 5.2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  <w:t>184.7 ± 6.3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  <w:t>187.5 ± 9.3</w:t>
      </w:r>
    </w:p>
    <w:p w14:paraId="67552ACE" w14:textId="29D6F73B" w:rsidR="00FA33CC" w:rsidRPr="00596115" w:rsidRDefault="00FA33CC" w:rsidP="00E355B8">
      <w:pPr>
        <w:pStyle w:val="EndNoteBibliography"/>
        <w:rPr>
          <w:rFonts w:ascii="Times New Roman" w:hAnsi="Times New Roman"/>
          <w:bCs/>
          <w:color w:val="000000" w:themeColor="text1"/>
          <w:sz w:val="24"/>
        </w:rPr>
      </w:pPr>
      <w:r w:rsidRPr="00596115">
        <w:rPr>
          <w:rFonts w:ascii="Times New Roman" w:hAnsi="Times New Roman"/>
          <w:bCs/>
          <w:color w:val="000000" w:themeColor="text1"/>
          <w:sz w:val="24"/>
        </w:rPr>
        <w:t>TG (mg/dl)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 xml:space="preserve"> 88.5</w:t>
      </w:r>
      <w:r w:rsidRPr="00596115">
        <w:rPr>
          <w:rFonts w:ascii="Times New Roman" w:hAnsi="Times New Roman"/>
          <w:bCs/>
          <w:color w:val="000000" w:themeColor="text1"/>
          <w:sz w:val="24"/>
        </w:rPr>
        <w:t xml:space="preserve"> ± </w:t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>5.3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 xml:space="preserve"> 72.0</w:t>
      </w:r>
      <w:r w:rsidRPr="00596115">
        <w:rPr>
          <w:rFonts w:ascii="Times New Roman" w:hAnsi="Times New Roman"/>
          <w:bCs/>
          <w:color w:val="000000" w:themeColor="text1"/>
          <w:sz w:val="24"/>
        </w:rPr>
        <w:t xml:space="preserve"> ± </w:t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>6.6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 xml:space="preserve"> 64.7</w:t>
      </w:r>
      <w:r w:rsidRPr="00596115">
        <w:rPr>
          <w:rFonts w:ascii="Times New Roman" w:hAnsi="Times New Roman"/>
          <w:bCs/>
          <w:color w:val="000000" w:themeColor="text1"/>
          <w:sz w:val="24"/>
        </w:rPr>
        <w:t xml:space="preserve"> ± </w:t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>3.3</w:t>
      </w:r>
    </w:p>
    <w:p w14:paraId="0F1D7954" w14:textId="7B42EFA3" w:rsidR="00974AB7" w:rsidRPr="00596115" w:rsidRDefault="00FA33CC" w:rsidP="00E355B8">
      <w:pPr>
        <w:pStyle w:val="EndNoteBibliography"/>
        <w:rPr>
          <w:rFonts w:ascii="Times New Roman" w:hAnsi="Times New Roman"/>
          <w:bCs/>
          <w:color w:val="000000" w:themeColor="text1"/>
          <w:sz w:val="24"/>
        </w:rPr>
      </w:pPr>
      <w:r w:rsidRPr="00596115">
        <w:rPr>
          <w:rFonts w:ascii="Times New Roman" w:hAnsi="Times New Roman"/>
          <w:bCs/>
          <w:color w:val="000000" w:themeColor="text1"/>
          <w:sz w:val="24"/>
        </w:rPr>
        <w:t>TC (mg/dl)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 xml:space="preserve"> 73.5</w:t>
      </w:r>
      <w:r w:rsidRPr="00596115">
        <w:rPr>
          <w:rFonts w:ascii="Times New Roman" w:hAnsi="Times New Roman"/>
          <w:bCs/>
          <w:color w:val="000000" w:themeColor="text1"/>
          <w:sz w:val="24"/>
        </w:rPr>
        <w:t xml:space="preserve"> ± </w:t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>2.9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  <w:t>3</w:t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>06.7</w:t>
      </w:r>
      <w:r w:rsidRPr="00596115">
        <w:rPr>
          <w:rFonts w:ascii="Times New Roman" w:hAnsi="Times New Roman"/>
          <w:bCs/>
          <w:color w:val="000000" w:themeColor="text1"/>
          <w:sz w:val="24"/>
        </w:rPr>
        <w:t xml:space="preserve"> ± </w:t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>17.4**</w:t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ab/>
        <w:t>273.7 ± 10.3</w:t>
      </w:r>
    </w:p>
    <w:p w14:paraId="51E4B1BD" w14:textId="792F7200" w:rsidR="00FA33CC" w:rsidRPr="00596115" w:rsidRDefault="00FA33CC" w:rsidP="00E355B8">
      <w:pPr>
        <w:pStyle w:val="EndNoteBibliography"/>
        <w:rPr>
          <w:rFonts w:ascii="Times New Roman" w:hAnsi="Times New Roman"/>
          <w:bCs/>
          <w:color w:val="000000" w:themeColor="text1"/>
          <w:sz w:val="24"/>
        </w:rPr>
      </w:pPr>
      <w:r w:rsidRPr="00596115">
        <w:rPr>
          <w:rFonts w:ascii="Times New Roman" w:hAnsi="Times New Roman"/>
          <w:bCs/>
          <w:color w:val="000000" w:themeColor="text1"/>
          <w:sz w:val="24"/>
        </w:rPr>
        <w:t>A</w:t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>S</w:t>
      </w:r>
      <w:r w:rsidRPr="00596115">
        <w:rPr>
          <w:rFonts w:ascii="Times New Roman" w:hAnsi="Times New Roman"/>
          <w:bCs/>
          <w:color w:val="000000" w:themeColor="text1"/>
          <w:sz w:val="24"/>
        </w:rPr>
        <w:t>T (U/l</w:t>
      </w:r>
      <w:r w:rsidR="00557B25">
        <w:rPr>
          <w:rFonts w:ascii="Times New Roman" w:hAnsi="Times New Roman"/>
          <w:bCs/>
          <w:color w:val="000000" w:themeColor="text1"/>
          <w:sz w:val="24"/>
        </w:rPr>
        <w:t>iter</w:t>
      </w:r>
      <w:r w:rsidRPr="00596115">
        <w:rPr>
          <w:rFonts w:ascii="Times New Roman" w:hAnsi="Times New Roman"/>
          <w:bCs/>
          <w:color w:val="000000" w:themeColor="text1"/>
          <w:sz w:val="24"/>
        </w:rPr>
        <w:t>)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>200.2</w:t>
      </w:r>
      <w:r w:rsidRPr="00596115">
        <w:rPr>
          <w:rFonts w:ascii="Times New Roman" w:hAnsi="Times New Roman"/>
          <w:bCs/>
          <w:color w:val="000000" w:themeColor="text1"/>
          <w:sz w:val="24"/>
        </w:rPr>
        <w:t xml:space="preserve"> ± </w:t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>33.1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>413.4</w:t>
      </w:r>
      <w:r w:rsidRPr="00596115">
        <w:rPr>
          <w:rFonts w:ascii="Times New Roman" w:hAnsi="Times New Roman"/>
          <w:bCs/>
          <w:color w:val="000000" w:themeColor="text1"/>
          <w:sz w:val="24"/>
        </w:rPr>
        <w:t xml:space="preserve"> ± </w:t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>35.5**</w:t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ab/>
        <w:t>398.5</w:t>
      </w:r>
      <w:r w:rsidRPr="00596115">
        <w:rPr>
          <w:rFonts w:ascii="Times New Roman" w:hAnsi="Times New Roman"/>
          <w:bCs/>
          <w:color w:val="000000" w:themeColor="text1"/>
          <w:sz w:val="24"/>
        </w:rPr>
        <w:t xml:space="preserve"> ± </w:t>
      </w:r>
      <w:r w:rsidR="00974AB7" w:rsidRPr="00596115">
        <w:rPr>
          <w:rFonts w:ascii="Times New Roman" w:hAnsi="Times New Roman"/>
          <w:bCs/>
          <w:color w:val="000000" w:themeColor="text1"/>
          <w:sz w:val="24"/>
        </w:rPr>
        <w:t>40.5</w:t>
      </w:r>
      <w:r w:rsidRPr="00596115">
        <w:rPr>
          <w:rFonts w:ascii="Times New Roman" w:hAnsi="Times New Roman"/>
          <w:bCs/>
          <w:color w:val="000000" w:themeColor="text1"/>
          <w:sz w:val="24"/>
        </w:rPr>
        <w:t>**</w:t>
      </w:r>
    </w:p>
    <w:p w14:paraId="4D8389AF" w14:textId="6671216D" w:rsidR="00FA33CC" w:rsidRPr="00596115" w:rsidRDefault="00974AB7" w:rsidP="00E355B8">
      <w:pPr>
        <w:pStyle w:val="EndNoteBibliography"/>
        <w:rPr>
          <w:rFonts w:ascii="Times New Roman" w:hAnsi="Times New Roman"/>
          <w:bCs/>
          <w:color w:val="000000" w:themeColor="text1"/>
          <w:sz w:val="24"/>
        </w:rPr>
      </w:pPr>
      <w:r w:rsidRPr="00596115">
        <w:rPr>
          <w:rFonts w:ascii="Times New Roman" w:hAnsi="Times New Roman"/>
          <w:bCs/>
          <w:color w:val="000000" w:themeColor="text1"/>
          <w:sz w:val="24"/>
        </w:rPr>
        <w:t>ALT (U/l</w:t>
      </w:r>
      <w:r w:rsidR="00557B25">
        <w:rPr>
          <w:rFonts w:ascii="Times New Roman" w:hAnsi="Times New Roman"/>
          <w:bCs/>
          <w:color w:val="000000" w:themeColor="text1"/>
          <w:sz w:val="24"/>
        </w:rPr>
        <w:t>iter</w:t>
      </w:r>
      <w:r w:rsidRPr="00596115">
        <w:rPr>
          <w:rFonts w:ascii="Times New Roman" w:hAnsi="Times New Roman"/>
          <w:bCs/>
          <w:color w:val="000000" w:themeColor="text1"/>
          <w:sz w:val="24"/>
        </w:rPr>
        <w:t>)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/>
          <w:bCs/>
          <w:color w:val="000000" w:themeColor="text1"/>
          <w:sz w:val="24"/>
        </w:rPr>
        <w:tab/>
      </w:r>
      <w:r w:rsidR="000501CF" w:rsidRPr="00596115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596115">
        <w:rPr>
          <w:rFonts w:ascii="Times New Roman" w:hAnsi="Times New Roman"/>
          <w:bCs/>
          <w:color w:val="000000" w:themeColor="text1"/>
          <w:sz w:val="24"/>
        </w:rPr>
        <w:t>68.3 ± 23.8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  <w:t>456.9 ± 68.6**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  <w:t>378.8 ± 81.1**</w:t>
      </w:r>
    </w:p>
    <w:p w14:paraId="6CF4FBCF" w14:textId="2AE3F6E1" w:rsidR="000501CF" w:rsidRPr="00596115" w:rsidRDefault="000501CF" w:rsidP="00E355B8">
      <w:pPr>
        <w:pStyle w:val="EndNoteBibliography"/>
        <w:rPr>
          <w:rFonts w:ascii="Times New Roman" w:hAnsi="Times New Roman"/>
          <w:bCs/>
          <w:color w:val="000000" w:themeColor="text1"/>
          <w:sz w:val="24"/>
        </w:rPr>
      </w:pPr>
      <w:r w:rsidRPr="00596115">
        <w:rPr>
          <w:rFonts w:ascii="Times New Roman" w:hAnsi="Times New Roman"/>
          <w:bCs/>
          <w:color w:val="000000" w:themeColor="text1"/>
          <w:sz w:val="24"/>
        </w:rPr>
        <w:t>Hepatic TG (μg/mg tissue)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  <w:t xml:space="preserve">  3.8 ± 0.3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  <w:t>173.5 ± 9.3**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  <w:t>176.8 ± 11.9**</w:t>
      </w:r>
    </w:p>
    <w:p w14:paraId="0682EB9C" w14:textId="1E559F30" w:rsidR="000501CF" w:rsidRPr="00596115" w:rsidRDefault="000501CF" w:rsidP="00E355B8">
      <w:pPr>
        <w:pStyle w:val="EndNoteBibliography"/>
        <w:rPr>
          <w:rFonts w:ascii="Times New Roman" w:hAnsi="Times New Roman"/>
          <w:bCs/>
          <w:color w:val="000000" w:themeColor="text1"/>
          <w:sz w:val="24"/>
        </w:rPr>
      </w:pPr>
      <w:r w:rsidRPr="00596115">
        <w:rPr>
          <w:rFonts w:ascii="Times New Roman" w:hAnsi="Times New Roman" w:hint="eastAsia"/>
          <w:bCs/>
          <w:color w:val="000000" w:themeColor="text1"/>
          <w:sz w:val="24"/>
        </w:rPr>
        <w:t>H</w:t>
      </w:r>
      <w:r w:rsidRPr="00596115">
        <w:rPr>
          <w:rFonts w:ascii="Times New Roman" w:hAnsi="Times New Roman"/>
          <w:bCs/>
          <w:color w:val="000000" w:themeColor="text1"/>
          <w:sz w:val="24"/>
        </w:rPr>
        <w:t>epatic TC (μg/mg tissue)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  <w:t xml:space="preserve">  2.6 ± 0.1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  <w:t xml:space="preserve"> 11.5 ± 0.8**</w:t>
      </w:r>
      <w:r w:rsidRPr="00596115">
        <w:rPr>
          <w:rFonts w:ascii="Times New Roman" w:hAnsi="Times New Roman"/>
          <w:bCs/>
          <w:color w:val="000000" w:themeColor="text1"/>
          <w:sz w:val="24"/>
        </w:rPr>
        <w:tab/>
        <w:t xml:space="preserve"> 13.6 ± 0.9**</w:t>
      </w:r>
    </w:p>
    <w:p w14:paraId="4A45D93D" w14:textId="23A873E4" w:rsidR="00FA33CC" w:rsidRPr="00596115" w:rsidRDefault="00974AB7" w:rsidP="00E355B8">
      <w:pPr>
        <w:pStyle w:val="EndNoteBibliography"/>
        <w:rPr>
          <w:rFonts w:ascii="Times New Roman" w:hAnsi="Times New Roman"/>
          <w:bCs/>
          <w:color w:val="000000" w:themeColor="text1"/>
          <w:sz w:val="24"/>
        </w:rPr>
      </w:pPr>
      <w:r w:rsidRPr="00596115">
        <w:rPr>
          <w:rFonts w:ascii="Times New Roman" w:hAnsi="Times New Roman"/>
          <w:bCs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80A063C" wp14:editId="5ADD6BA2">
                <wp:simplePos x="0" y="0"/>
                <wp:positionH relativeFrom="column">
                  <wp:posOffset>3175</wp:posOffset>
                </wp:positionH>
                <wp:positionV relativeFrom="paragraph">
                  <wp:posOffset>24333</wp:posOffset>
                </wp:positionV>
                <wp:extent cx="5278755" cy="0"/>
                <wp:effectExtent l="0" t="0" r="17145" b="1270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875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D4BC4FC" id="直線コネクタ 14" o:spid="_x0000_s1026" style="position:absolute;left:0;text-align:lef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25pt,1.9pt" to="415.9pt,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" strokecolor="black [3213]" strokeweight="1pt">
                <v:stroke joinstyle="miter"/>
              </v:line>
            </w:pict>
          </mc:Fallback>
        </mc:AlternateContent>
      </w:r>
      <w:r w:rsidRPr="00596115">
        <w:rPr>
          <w:rFonts w:ascii="Times New Roman" w:hAnsi="Times New Roman"/>
          <w:bCs/>
          <w:color w:val="000000" w:themeColor="text1"/>
          <w:sz w:val="24"/>
        </w:rPr>
        <w:t>HC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 xml:space="preserve">, </w:t>
      </w:r>
      <w:r w:rsidRPr="00596115">
        <w:rPr>
          <w:rFonts w:ascii="Times New Roman" w:hAnsi="Times New Roman"/>
          <w:bCs/>
          <w:color w:val="000000" w:themeColor="text1"/>
          <w:sz w:val="24"/>
        </w:rPr>
        <w:t>high-cholesterol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 xml:space="preserve"> diet; </w:t>
      </w:r>
      <w:r w:rsidR="00276CD8" w:rsidRPr="00596115">
        <w:rPr>
          <w:rFonts w:ascii="Times New Roman" w:hAnsi="Times New Roman"/>
          <w:bCs/>
          <w:color w:val="000000" w:themeColor="text1"/>
          <w:sz w:val="24"/>
        </w:rPr>
        <w:t xml:space="preserve">BG, blood glucose; 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 xml:space="preserve">TG, tryglyceride; TC, total cholesterol; </w:t>
      </w:r>
      <w:r w:rsidRPr="00596115">
        <w:rPr>
          <w:rFonts w:ascii="Times New Roman" w:hAnsi="Times New Roman"/>
          <w:bCs/>
          <w:color w:val="000000" w:themeColor="text1"/>
          <w:sz w:val="24"/>
        </w:rPr>
        <w:t xml:space="preserve">AST, aspartate aminotransferase; 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 xml:space="preserve">ALT, alanine aminotransferase. </w:t>
      </w:r>
      <w:r w:rsidR="00863999" w:rsidRPr="00596115">
        <w:rPr>
          <w:rFonts w:ascii="Times New Roman" w:hAnsi="Times New Roman"/>
          <w:bCs/>
          <w:color w:val="000000" w:themeColor="text1"/>
          <w:sz w:val="24"/>
        </w:rPr>
        <w:t xml:space="preserve">SD-Cont, </w:t>
      </w:r>
      <w:r w:rsidR="00863999" w:rsidRPr="00596115">
        <w:rPr>
          <w:rFonts w:ascii="Times New Roman" w:hAnsi="Times New Roman"/>
          <w:bCs/>
          <w:i/>
          <w:iCs/>
          <w:color w:val="000000" w:themeColor="text1"/>
          <w:sz w:val="24"/>
        </w:rPr>
        <w:t>n</w:t>
      </w:r>
      <w:r w:rsidR="00863999" w:rsidRPr="00596115">
        <w:rPr>
          <w:rFonts w:ascii="Times New Roman" w:hAnsi="Times New Roman"/>
          <w:bCs/>
          <w:color w:val="000000" w:themeColor="text1"/>
          <w:sz w:val="24"/>
        </w:rPr>
        <w:t xml:space="preserve"> = 6; HC-Cont, </w:t>
      </w:r>
      <w:r w:rsidR="00863999" w:rsidRPr="00596115">
        <w:rPr>
          <w:rFonts w:ascii="Times New Roman" w:hAnsi="Times New Roman"/>
          <w:bCs/>
          <w:i/>
          <w:iCs/>
          <w:color w:val="000000" w:themeColor="text1"/>
          <w:sz w:val="24"/>
        </w:rPr>
        <w:t>n</w:t>
      </w:r>
      <w:r w:rsidR="00863999" w:rsidRPr="00596115">
        <w:rPr>
          <w:rFonts w:ascii="Times New Roman" w:hAnsi="Times New Roman"/>
          <w:bCs/>
          <w:color w:val="000000" w:themeColor="text1"/>
          <w:sz w:val="24"/>
        </w:rPr>
        <w:t xml:space="preserve"> = 7; HC-PRX, </w:t>
      </w:r>
      <w:r w:rsidR="00863999" w:rsidRPr="00596115">
        <w:rPr>
          <w:rFonts w:ascii="Times New Roman" w:hAnsi="Times New Roman"/>
          <w:bCs/>
          <w:i/>
          <w:iCs/>
          <w:color w:val="000000" w:themeColor="text1"/>
          <w:sz w:val="24"/>
        </w:rPr>
        <w:t>n</w:t>
      </w:r>
      <w:r w:rsidR="00863999" w:rsidRPr="00596115">
        <w:rPr>
          <w:rFonts w:ascii="Times New Roman" w:hAnsi="Times New Roman"/>
          <w:bCs/>
          <w:color w:val="000000" w:themeColor="text1"/>
          <w:sz w:val="24"/>
        </w:rPr>
        <w:t xml:space="preserve"> = 6. 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 xml:space="preserve">** </w:t>
      </w:r>
      <w:r w:rsidR="00FA33CC" w:rsidRPr="00596115">
        <w:rPr>
          <w:rFonts w:ascii="Times New Roman" w:hAnsi="Times New Roman"/>
          <w:bCs/>
          <w:i/>
          <w:iCs/>
          <w:color w:val="000000" w:themeColor="text1"/>
          <w:sz w:val="24"/>
        </w:rPr>
        <w:t>P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 xml:space="preserve"> &lt; 0.01 vs. </w:t>
      </w:r>
      <w:r w:rsidRPr="00596115">
        <w:rPr>
          <w:rFonts w:ascii="Times New Roman" w:hAnsi="Times New Roman"/>
          <w:bCs/>
          <w:color w:val="000000" w:themeColor="text1"/>
          <w:sz w:val="24"/>
        </w:rPr>
        <w:t>SD-Control</w:t>
      </w:r>
      <w:r w:rsidR="00FA33CC" w:rsidRPr="00596115">
        <w:rPr>
          <w:rFonts w:ascii="Times New Roman" w:hAnsi="Times New Roman"/>
          <w:bCs/>
          <w:color w:val="000000" w:themeColor="text1"/>
          <w:sz w:val="24"/>
        </w:rPr>
        <w:t>.</w:t>
      </w:r>
      <w:r w:rsidR="00285C8C" w:rsidRPr="00596115">
        <w:rPr>
          <w:rFonts w:ascii="Times New Roman" w:hAnsi="Times New Roman"/>
          <w:bCs/>
          <w:color w:val="000000" w:themeColor="text1"/>
          <w:sz w:val="24"/>
        </w:rPr>
        <w:t xml:space="preserve"> </w:t>
      </w:r>
      <w:r w:rsidR="00863999" w:rsidRPr="00596115">
        <w:rPr>
          <w:rFonts w:ascii="Times New Roman" w:hAnsi="Times New Roman"/>
          <w:bCs/>
          <w:color w:val="000000" w:themeColor="text1"/>
          <w:sz w:val="24"/>
        </w:rPr>
        <w:t>Data are expressed as the mean ± SEM.</w:t>
      </w:r>
    </w:p>
    <w:p w14:paraId="4393BD42" w14:textId="1EFB6BBF" w:rsidR="009C4C34" w:rsidRPr="00557B25" w:rsidRDefault="009C4C34" w:rsidP="00ED58F9">
      <w:pPr>
        <w:widowControl/>
        <w:spacing w:line="520" w:lineRule="exact"/>
        <w:jc w:val="left"/>
        <w:rPr>
          <w:rFonts w:ascii="Times New Roman" w:hAnsi="Times New Roman"/>
          <w:b/>
          <w:color w:val="000000" w:themeColor="text1"/>
          <w:sz w:val="24"/>
        </w:rPr>
      </w:pPr>
    </w:p>
    <w:sectPr w:rsidR="009C4C34" w:rsidRPr="00557B25" w:rsidSect="00D417F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20"/>
      <w:pgMar w:top="1361" w:right="1361" w:bottom="1361" w:left="136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0B153" w14:textId="77777777" w:rsidR="00DC02B0" w:rsidRDefault="00DC02B0" w:rsidP="00405609">
      <w:r>
        <w:separator/>
      </w:r>
    </w:p>
  </w:endnote>
  <w:endnote w:type="continuationSeparator" w:id="0">
    <w:p w14:paraId="3CD81134" w14:textId="77777777" w:rsidR="00DC02B0" w:rsidRDefault="00DC02B0" w:rsidP="0040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C956C" w14:textId="77777777" w:rsidR="0051582A" w:rsidRDefault="005158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40BC8" w14:textId="77777777" w:rsidR="0051582A" w:rsidRDefault="005158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CCCB9" w14:textId="77777777" w:rsidR="0051582A" w:rsidRDefault="005158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B747D" w14:textId="77777777" w:rsidR="00DC02B0" w:rsidRDefault="00DC02B0" w:rsidP="00405609">
      <w:r>
        <w:separator/>
      </w:r>
    </w:p>
  </w:footnote>
  <w:footnote w:type="continuationSeparator" w:id="0">
    <w:p w14:paraId="64E0E398" w14:textId="77777777" w:rsidR="00DC02B0" w:rsidRDefault="00DC02B0" w:rsidP="004056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5A837" w14:textId="77777777" w:rsidR="0051582A" w:rsidRDefault="005158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C1D1E" w14:textId="77777777" w:rsidR="00405609" w:rsidRDefault="004056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FDB8F" w14:textId="77777777" w:rsidR="0051582A" w:rsidRDefault="005158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F42FC"/>
    <w:multiLevelType w:val="hybridMultilevel"/>
    <w:tmpl w:val="E5C2FEFE"/>
    <w:lvl w:ilvl="0" w:tplc="7360A170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224115"/>
    <w:multiLevelType w:val="hybridMultilevel"/>
    <w:tmpl w:val="83001734"/>
    <w:lvl w:ilvl="0" w:tplc="687A683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8386BEB"/>
    <w:multiLevelType w:val="hybridMultilevel"/>
    <w:tmpl w:val="63AAF8DE"/>
    <w:lvl w:ilvl="0" w:tplc="B8EEFDD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B9D300C"/>
    <w:multiLevelType w:val="hybridMultilevel"/>
    <w:tmpl w:val="A7609CAA"/>
    <w:lvl w:ilvl="0" w:tplc="711E1B10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4" w15:restartNumberingAfterBreak="0">
    <w:nsid w:val="146D4A65"/>
    <w:multiLevelType w:val="hybridMultilevel"/>
    <w:tmpl w:val="2068B756"/>
    <w:lvl w:ilvl="0" w:tplc="7782412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AD4043"/>
    <w:multiLevelType w:val="hybridMultilevel"/>
    <w:tmpl w:val="23CE0D56"/>
    <w:lvl w:ilvl="0" w:tplc="ABDEE3A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18C3343"/>
    <w:multiLevelType w:val="hybridMultilevel"/>
    <w:tmpl w:val="AE207852"/>
    <w:lvl w:ilvl="0" w:tplc="02D2A36A">
      <w:start w:val="1"/>
      <w:numFmt w:val="upperLetter"/>
      <w:lvlText w:val="%1)"/>
      <w:lvlJc w:val="left"/>
      <w:pPr>
        <w:ind w:left="356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6" w:hanging="420"/>
      </w:pPr>
    </w:lvl>
    <w:lvl w:ilvl="3" w:tplc="0409000F" w:tentative="1">
      <w:start w:val="1"/>
      <w:numFmt w:val="decimal"/>
      <w:lvlText w:val="%4."/>
      <w:lvlJc w:val="left"/>
      <w:pPr>
        <w:ind w:left="1676" w:hanging="420"/>
      </w:pPr>
    </w:lvl>
    <w:lvl w:ilvl="4" w:tplc="04090017" w:tentative="1">
      <w:start w:val="1"/>
      <w:numFmt w:val="aiueoFullWidth"/>
      <w:lvlText w:val="(%5)"/>
      <w:lvlJc w:val="left"/>
      <w:pPr>
        <w:ind w:left="209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6" w:hanging="420"/>
      </w:pPr>
    </w:lvl>
    <w:lvl w:ilvl="6" w:tplc="0409000F" w:tentative="1">
      <w:start w:val="1"/>
      <w:numFmt w:val="decimal"/>
      <w:lvlText w:val="%7."/>
      <w:lvlJc w:val="left"/>
      <w:pPr>
        <w:ind w:left="2936" w:hanging="420"/>
      </w:pPr>
    </w:lvl>
    <w:lvl w:ilvl="7" w:tplc="04090017" w:tentative="1">
      <w:start w:val="1"/>
      <w:numFmt w:val="aiueoFullWidth"/>
      <w:lvlText w:val="(%8)"/>
      <w:lvlJc w:val="left"/>
      <w:pPr>
        <w:ind w:left="3356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6" w:hanging="420"/>
      </w:pPr>
    </w:lvl>
  </w:abstractNum>
  <w:abstractNum w:abstractNumId="7" w15:restartNumberingAfterBreak="0">
    <w:nsid w:val="36186254"/>
    <w:multiLevelType w:val="hybridMultilevel"/>
    <w:tmpl w:val="7D746820"/>
    <w:lvl w:ilvl="0" w:tplc="A58A3D20">
      <w:start w:val="1"/>
      <w:numFmt w:val="upperLetter"/>
      <w:lvlText w:val="(%1)"/>
      <w:lvlJc w:val="left"/>
      <w:pPr>
        <w:ind w:left="356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6" w:hanging="420"/>
      </w:pPr>
    </w:lvl>
    <w:lvl w:ilvl="3" w:tplc="0409000F" w:tentative="1">
      <w:start w:val="1"/>
      <w:numFmt w:val="decimal"/>
      <w:lvlText w:val="%4."/>
      <w:lvlJc w:val="left"/>
      <w:pPr>
        <w:ind w:left="1676" w:hanging="420"/>
      </w:pPr>
    </w:lvl>
    <w:lvl w:ilvl="4" w:tplc="04090017" w:tentative="1">
      <w:start w:val="1"/>
      <w:numFmt w:val="aiueoFullWidth"/>
      <w:lvlText w:val="(%5)"/>
      <w:lvlJc w:val="left"/>
      <w:pPr>
        <w:ind w:left="209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6" w:hanging="420"/>
      </w:pPr>
    </w:lvl>
    <w:lvl w:ilvl="6" w:tplc="0409000F" w:tentative="1">
      <w:start w:val="1"/>
      <w:numFmt w:val="decimal"/>
      <w:lvlText w:val="%7."/>
      <w:lvlJc w:val="left"/>
      <w:pPr>
        <w:ind w:left="2936" w:hanging="420"/>
      </w:pPr>
    </w:lvl>
    <w:lvl w:ilvl="7" w:tplc="04090017" w:tentative="1">
      <w:start w:val="1"/>
      <w:numFmt w:val="aiueoFullWidth"/>
      <w:lvlText w:val="(%8)"/>
      <w:lvlJc w:val="left"/>
      <w:pPr>
        <w:ind w:left="3356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6" w:hanging="420"/>
      </w:pPr>
    </w:lvl>
  </w:abstractNum>
  <w:abstractNum w:abstractNumId="8" w15:restartNumberingAfterBreak="0">
    <w:nsid w:val="3C0712DB"/>
    <w:multiLevelType w:val="hybridMultilevel"/>
    <w:tmpl w:val="2578B2DE"/>
    <w:lvl w:ilvl="0" w:tplc="1C5C39BA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9" w15:restartNumberingAfterBreak="0">
    <w:nsid w:val="3DF63C2C"/>
    <w:multiLevelType w:val="hybridMultilevel"/>
    <w:tmpl w:val="E572D23C"/>
    <w:lvl w:ilvl="0" w:tplc="D6ECCA48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0" w15:restartNumberingAfterBreak="0">
    <w:nsid w:val="3F5902CF"/>
    <w:multiLevelType w:val="hybridMultilevel"/>
    <w:tmpl w:val="56D6A8B2"/>
    <w:lvl w:ilvl="0" w:tplc="088E96F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FCC3A9C"/>
    <w:multiLevelType w:val="hybridMultilevel"/>
    <w:tmpl w:val="1ACAFE66"/>
    <w:lvl w:ilvl="0" w:tplc="83E46904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2" w15:restartNumberingAfterBreak="0">
    <w:nsid w:val="3FD47737"/>
    <w:multiLevelType w:val="hybridMultilevel"/>
    <w:tmpl w:val="26109A64"/>
    <w:lvl w:ilvl="0" w:tplc="0D0CF10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26F68D1"/>
    <w:multiLevelType w:val="hybridMultilevel"/>
    <w:tmpl w:val="D2548E2C"/>
    <w:lvl w:ilvl="0" w:tplc="C068F05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AD04436"/>
    <w:multiLevelType w:val="hybridMultilevel"/>
    <w:tmpl w:val="B8D445E6"/>
    <w:lvl w:ilvl="0" w:tplc="62F81EB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AFB3923"/>
    <w:multiLevelType w:val="hybridMultilevel"/>
    <w:tmpl w:val="9BB2985C"/>
    <w:lvl w:ilvl="0" w:tplc="6FA47A34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6" w15:restartNumberingAfterBreak="0">
    <w:nsid w:val="5656595A"/>
    <w:multiLevelType w:val="hybridMultilevel"/>
    <w:tmpl w:val="925C5C04"/>
    <w:lvl w:ilvl="0" w:tplc="EB1C2E90">
      <w:start w:val="1"/>
      <w:numFmt w:val="upperLetter"/>
      <w:lvlText w:val="(%1)"/>
      <w:lvlJc w:val="left"/>
      <w:pPr>
        <w:ind w:left="360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5D7A0B"/>
    <w:multiLevelType w:val="hybridMultilevel"/>
    <w:tmpl w:val="4E268734"/>
    <w:lvl w:ilvl="0" w:tplc="E9FABFB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4D92D26"/>
    <w:multiLevelType w:val="hybridMultilevel"/>
    <w:tmpl w:val="DF508E4E"/>
    <w:lvl w:ilvl="0" w:tplc="6158E19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0286D8C"/>
    <w:multiLevelType w:val="hybridMultilevel"/>
    <w:tmpl w:val="13E80F32"/>
    <w:lvl w:ilvl="0" w:tplc="DA34A0EC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05A6BFE"/>
    <w:multiLevelType w:val="hybridMultilevel"/>
    <w:tmpl w:val="059C9330"/>
    <w:lvl w:ilvl="0" w:tplc="D1986D4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65356450">
    <w:abstractNumId w:val="10"/>
  </w:num>
  <w:num w:numId="2" w16cid:durableId="1336306075">
    <w:abstractNumId w:val="19"/>
  </w:num>
  <w:num w:numId="3" w16cid:durableId="1757940559">
    <w:abstractNumId w:val="12"/>
  </w:num>
  <w:num w:numId="4" w16cid:durableId="1713069433">
    <w:abstractNumId w:val="0"/>
  </w:num>
  <w:num w:numId="5" w16cid:durableId="1347705298">
    <w:abstractNumId w:val="1"/>
  </w:num>
  <w:num w:numId="6" w16cid:durableId="326786181">
    <w:abstractNumId w:val="2"/>
  </w:num>
  <w:num w:numId="7" w16cid:durableId="1855807275">
    <w:abstractNumId w:val="4"/>
  </w:num>
  <w:num w:numId="8" w16cid:durableId="1801343585">
    <w:abstractNumId w:val="5"/>
  </w:num>
  <w:num w:numId="9" w16cid:durableId="1414475989">
    <w:abstractNumId w:val="20"/>
  </w:num>
  <w:num w:numId="10" w16cid:durableId="1928344306">
    <w:abstractNumId w:val="14"/>
  </w:num>
  <w:num w:numId="11" w16cid:durableId="224072295">
    <w:abstractNumId w:val="18"/>
  </w:num>
  <w:num w:numId="12" w16cid:durableId="1659268574">
    <w:abstractNumId w:val="3"/>
  </w:num>
  <w:num w:numId="13" w16cid:durableId="621965130">
    <w:abstractNumId w:val="11"/>
  </w:num>
  <w:num w:numId="14" w16cid:durableId="1622414050">
    <w:abstractNumId w:val="8"/>
  </w:num>
  <w:num w:numId="15" w16cid:durableId="1878740983">
    <w:abstractNumId w:val="9"/>
  </w:num>
  <w:num w:numId="16" w16cid:durableId="913198599">
    <w:abstractNumId w:val="15"/>
  </w:num>
  <w:num w:numId="17" w16cid:durableId="198710955">
    <w:abstractNumId w:val="7"/>
  </w:num>
  <w:num w:numId="18" w16cid:durableId="701977421">
    <w:abstractNumId w:val="6"/>
  </w:num>
  <w:num w:numId="19" w16cid:durableId="1038159775">
    <w:abstractNumId w:val="16"/>
  </w:num>
  <w:num w:numId="20" w16cid:durableId="202258050">
    <w:abstractNumId w:val="13"/>
  </w:num>
  <w:num w:numId="21" w16cid:durableId="186197081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C34"/>
    <w:rsid w:val="00014DE8"/>
    <w:rsid w:val="00027FDC"/>
    <w:rsid w:val="00040A01"/>
    <w:rsid w:val="00040F73"/>
    <w:rsid w:val="000425FF"/>
    <w:rsid w:val="000501CF"/>
    <w:rsid w:val="0005778C"/>
    <w:rsid w:val="00081E47"/>
    <w:rsid w:val="00083723"/>
    <w:rsid w:val="00091CF9"/>
    <w:rsid w:val="000960FB"/>
    <w:rsid w:val="000A458E"/>
    <w:rsid w:val="000B6559"/>
    <w:rsid w:val="000C7701"/>
    <w:rsid w:val="000C79D9"/>
    <w:rsid w:val="000D0E83"/>
    <w:rsid w:val="000E3F16"/>
    <w:rsid w:val="000E61E0"/>
    <w:rsid w:val="00122435"/>
    <w:rsid w:val="00122ACF"/>
    <w:rsid w:val="00135A3D"/>
    <w:rsid w:val="0015764E"/>
    <w:rsid w:val="00162D22"/>
    <w:rsid w:val="00163186"/>
    <w:rsid w:val="001703E6"/>
    <w:rsid w:val="0018470E"/>
    <w:rsid w:val="001943E8"/>
    <w:rsid w:val="00194884"/>
    <w:rsid w:val="001A0953"/>
    <w:rsid w:val="001B20F1"/>
    <w:rsid w:val="001B34D5"/>
    <w:rsid w:val="001C608D"/>
    <w:rsid w:val="001E171A"/>
    <w:rsid w:val="001E31F4"/>
    <w:rsid w:val="001E4AD7"/>
    <w:rsid w:val="001F37C4"/>
    <w:rsid w:val="002034E0"/>
    <w:rsid w:val="00204042"/>
    <w:rsid w:val="00205DFC"/>
    <w:rsid w:val="00230F94"/>
    <w:rsid w:val="00245B37"/>
    <w:rsid w:val="00247BAB"/>
    <w:rsid w:val="00250C34"/>
    <w:rsid w:val="0025716E"/>
    <w:rsid w:val="00257879"/>
    <w:rsid w:val="002647A1"/>
    <w:rsid w:val="00276CD8"/>
    <w:rsid w:val="00280338"/>
    <w:rsid w:val="00285C8C"/>
    <w:rsid w:val="00287B2D"/>
    <w:rsid w:val="0029475D"/>
    <w:rsid w:val="0029561B"/>
    <w:rsid w:val="002A0B90"/>
    <w:rsid w:val="002A7399"/>
    <w:rsid w:val="002B0723"/>
    <w:rsid w:val="002B0CFC"/>
    <w:rsid w:val="002B2BA9"/>
    <w:rsid w:val="002B46A3"/>
    <w:rsid w:val="002D532C"/>
    <w:rsid w:val="002E3E0A"/>
    <w:rsid w:val="002E492C"/>
    <w:rsid w:val="002F1018"/>
    <w:rsid w:val="002F143C"/>
    <w:rsid w:val="002F43E5"/>
    <w:rsid w:val="002F69BC"/>
    <w:rsid w:val="003133AB"/>
    <w:rsid w:val="003252D0"/>
    <w:rsid w:val="00326D17"/>
    <w:rsid w:val="00343D8E"/>
    <w:rsid w:val="00346BEC"/>
    <w:rsid w:val="00346FAC"/>
    <w:rsid w:val="00350D59"/>
    <w:rsid w:val="00366E1F"/>
    <w:rsid w:val="00391BCB"/>
    <w:rsid w:val="003A0E00"/>
    <w:rsid w:val="003B2132"/>
    <w:rsid w:val="003E7874"/>
    <w:rsid w:val="00405609"/>
    <w:rsid w:val="00451EE8"/>
    <w:rsid w:val="0046266D"/>
    <w:rsid w:val="00494E89"/>
    <w:rsid w:val="004A3728"/>
    <w:rsid w:val="004A42EF"/>
    <w:rsid w:val="004A4830"/>
    <w:rsid w:val="004B342B"/>
    <w:rsid w:val="004B4B4E"/>
    <w:rsid w:val="004C574B"/>
    <w:rsid w:val="004D105E"/>
    <w:rsid w:val="004D2A68"/>
    <w:rsid w:val="004E4E61"/>
    <w:rsid w:val="0051582A"/>
    <w:rsid w:val="005256A6"/>
    <w:rsid w:val="0053218C"/>
    <w:rsid w:val="00557B25"/>
    <w:rsid w:val="00567FD1"/>
    <w:rsid w:val="00584BBB"/>
    <w:rsid w:val="00596115"/>
    <w:rsid w:val="005A007E"/>
    <w:rsid w:val="005B0F49"/>
    <w:rsid w:val="005C3E87"/>
    <w:rsid w:val="005C7506"/>
    <w:rsid w:val="005D3841"/>
    <w:rsid w:val="005D7A1A"/>
    <w:rsid w:val="00602D10"/>
    <w:rsid w:val="00606B2A"/>
    <w:rsid w:val="00641912"/>
    <w:rsid w:val="00665F48"/>
    <w:rsid w:val="0067120B"/>
    <w:rsid w:val="00681A48"/>
    <w:rsid w:val="006846AE"/>
    <w:rsid w:val="00685417"/>
    <w:rsid w:val="00685D23"/>
    <w:rsid w:val="00695658"/>
    <w:rsid w:val="006A2174"/>
    <w:rsid w:val="006A6404"/>
    <w:rsid w:val="006B43E1"/>
    <w:rsid w:val="006E2CDC"/>
    <w:rsid w:val="006E3160"/>
    <w:rsid w:val="0070516F"/>
    <w:rsid w:val="00713E7F"/>
    <w:rsid w:val="00714FC5"/>
    <w:rsid w:val="00715332"/>
    <w:rsid w:val="0071729E"/>
    <w:rsid w:val="0072192C"/>
    <w:rsid w:val="00737D1D"/>
    <w:rsid w:val="00762E45"/>
    <w:rsid w:val="0078072E"/>
    <w:rsid w:val="00784758"/>
    <w:rsid w:val="007923D4"/>
    <w:rsid w:val="007927F8"/>
    <w:rsid w:val="007A441C"/>
    <w:rsid w:val="007B0733"/>
    <w:rsid w:val="007B2077"/>
    <w:rsid w:val="007C6200"/>
    <w:rsid w:val="007E64BB"/>
    <w:rsid w:val="007F407C"/>
    <w:rsid w:val="00815106"/>
    <w:rsid w:val="00834E0A"/>
    <w:rsid w:val="00837AA1"/>
    <w:rsid w:val="00840FBA"/>
    <w:rsid w:val="00842122"/>
    <w:rsid w:val="008574E6"/>
    <w:rsid w:val="00863999"/>
    <w:rsid w:val="00867CB4"/>
    <w:rsid w:val="00882238"/>
    <w:rsid w:val="00882A48"/>
    <w:rsid w:val="0089586B"/>
    <w:rsid w:val="008A1184"/>
    <w:rsid w:val="008A6389"/>
    <w:rsid w:val="008A6E54"/>
    <w:rsid w:val="008B7B54"/>
    <w:rsid w:val="008D2FBD"/>
    <w:rsid w:val="008E04EC"/>
    <w:rsid w:val="008E11F5"/>
    <w:rsid w:val="008F6943"/>
    <w:rsid w:val="0090670E"/>
    <w:rsid w:val="009202AC"/>
    <w:rsid w:val="00932F09"/>
    <w:rsid w:val="009374C2"/>
    <w:rsid w:val="009525F6"/>
    <w:rsid w:val="009716F0"/>
    <w:rsid w:val="00973125"/>
    <w:rsid w:val="00974AB7"/>
    <w:rsid w:val="00980109"/>
    <w:rsid w:val="009856A8"/>
    <w:rsid w:val="00995F34"/>
    <w:rsid w:val="009A0B71"/>
    <w:rsid w:val="009A257D"/>
    <w:rsid w:val="009A280C"/>
    <w:rsid w:val="009A54CD"/>
    <w:rsid w:val="009B0D71"/>
    <w:rsid w:val="009B64EF"/>
    <w:rsid w:val="009C4C34"/>
    <w:rsid w:val="009D7680"/>
    <w:rsid w:val="009F153F"/>
    <w:rsid w:val="00A07313"/>
    <w:rsid w:val="00A1683F"/>
    <w:rsid w:val="00A256D1"/>
    <w:rsid w:val="00A25916"/>
    <w:rsid w:val="00A40EB3"/>
    <w:rsid w:val="00A45AC3"/>
    <w:rsid w:val="00A63EA3"/>
    <w:rsid w:val="00A63F6E"/>
    <w:rsid w:val="00A8024A"/>
    <w:rsid w:val="00A915AF"/>
    <w:rsid w:val="00A978D9"/>
    <w:rsid w:val="00AA5375"/>
    <w:rsid w:val="00AB0884"/>
    <w:rsid w:val="00AD0C63"/>
    <w:rsid w:val="00AD30D0"/>
    <w:rsid w:val="00AD3361"/>
    <w:rsid w:val="00AE062F"/>
    <w:rsid w:val="00AE52E6"/>
    <w:rsid w:val="00AF1BC1"/>
    <w:rsid w:val="00B06528"/>
    <w:rsid w:val="00B12DB7"/>
    <w:rsid w:val="00B25D2A"/>
    <w:rsid w:val="00B306AF"/>
    <w:rsid w:val="00B44861"/>
    <w:rsid w:val="00B44D70"/>
    <w:rsid w:val="00B455D1"/>
    <w:rsid w:val="00B512E8"/>
    <w:rsid w:val="00B7448E"/>
    <w:rsid w:val="00B80269"/>
    <w:rsid w:val="00BA0BF5"/>
    <w:rsid w:val="00BB5506"/>
    <w:rsid w:val="00BB62C7"/>
    <w:rsid w:val="00BC0949"/>
    <w:rsid w:val="00BC0B7B"/>
    <w:rsid w:val="00BC2F32"/>
    <w:rsid w:val="00BC61DC"/>
    <w:rsid w:val="00BD0608"/>
    <w:rsid w:val="00BD0B2B"/>
    <w:rsid w:val="00C1184A"/>
    <w:rsid w:val="00C1755D"/>
    <w:rsid w:val="00C23227"/>
    <w:rsid w:val="00C266DE"/>
    <w:rsid w:val="00C3561C"/>
    <w:rsid w:val="00C448B0"/>
    <w:rsid w:val="00C55435"/>
    <w:rsid w:val="00C63D00"/>
    <w:rsid w:val="00C755C0"/>
    <w:rsid w:val="00C819E9"/>
    <w:rsid w:val="00CA0F4B"/>
    <w:rsid w:val="00CA2438"/>
    <w:rsid w:val="00CA6A46"/>
    <w:rsid w:val="00CC4C0C"/>
    <w:rsid w:val="00CC54AC"/>
    <w:rsid w:val="00CD49FA"/>
    <w:rsid w:val="00CE0154"/>
    <w:rsid w:val="00CF028C"/>
    <w:rsid w:val="00D06CE5"/>
    <w:rsid w:val="00D07755"/>
    <w:rsid w:val="00D23F49"/>
    <w:rsid w:val="00D328A5"/>
    <w:rsid w:val="00D417F7"/>
    <w:rsid w:val="00D4473B"/>
    <w:rsid w:val="00D502CC"/>
    <w:rsid w:val="00D524C8"/>
    <w:rsid w:val="00D56BC2"/>
    <w:rsid w:val="00D576DA"/>
    <w:rsid w:val="00D6078E"/>
    <w:rsid w:val="00D66FE2"/>
    <w:rsid w:val="00D80058"/>
    <w:rsid w:val="00D91FCE"/>
    <w:rsid w:val="00D94ECD"/>
    <w:rsid w:val="00DA1143"/>
    <w:rsid w:val="00DA20CD"/>
    <w:rsid w:val="00DC02B0"/>
    <w:rsid w:val="00DC2C30"/>
    <w:rsid w:val="00DC3715"/>
    <w:rsid w:val="00DC7345"/>
    <w:rsid w:val="00DD56CA"/>
    <w:rsid w:val="00DE7988"/>
    <w:rsid w:val="00E17F80"/>
    <w:rsid w:val="00E21A40"/>
    <w:rsid w:val="00E27C8C"/>
    <w:rsid w:val="00E34F20"/>
    <w:rsid w:val="00E355B8"/>
    <w:rsid w:val="00E55556"/>
    <w:rsid w:val="00E90D81"/>
    <w:rsid w:val="00E9407F"/>
    <w:rsid w:val="00EA6446"/>
    <w:rsid w:val="00EB1F61"/>
    <w:rsid w:val="00EC1567"/>
    <w:rsid w:val="00ED4D6F"/>
    <w:rsid w:val="00ED58F9"/>
    <w:rsid w:val="00F05884"/>
    <w:rsid w:val="00F40B92"/>
    <w:rsid w:val="00F51EC0"/>
    <w:rsid w:val="00F5544C"/>
    <w:rsid w:val="00F60408"/>
    <w:rsid w:val="00FA33CC"/>
    <w:rsid w:val="00FC10E1"/>
    <w:rsid w:val="00FC7E1F"/>
    <w:rsid w:val="00FD02FD"/>
    <w:rsid w:val="00FE15AD"/>
    <w:rsid w:val="00FF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FEA3D2"/>
  <w15:docId w15:val="{8A48BB94-DBA9-9445-899F-C0DA8DD57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4C34"/>
    <w:pPr>
      <w:ind w:leftChars="400" w:left="840"/>
    </w:pPr>
  </w:style>
  <w:style w:type="table" w:styleId="TableGrid">
    <w:name w:val="Table Grid"/>
    <w:basedOn w:val="TableNormal"/>
    <w:uiPriority w:val="39"/>
    <w:rsid w:val="009C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F30A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0A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0A8"/>
    <w:rPr>
      <w:rFonts w:ascii="MS Mincho" w:eastAsia="MS Mincho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2647A1"/>
    <w:rPr>
      <w:rFonts w:ascii="Century" w:eastAsia="MS Mincho" w:hAnsi="Century" w:cs="Times New Roman"/>
      <w:noProof/>
      <w:sz w:val="20"/>
    </w:rPr>
  </w:style>
  <w:style w:type="character" w:customStyle="1" w:styleId="EndNoteBibliography0">
    <w:name w:val="EndNote Bibliography (文字)"/>
    <w:link w:val="EndNoteBibliography"/>
    <w:rsid w:val="002647A1"/>
    <w:rPr>
      <w:rFonts w:ascii="Century" w:eastAsia="MS Mincho" w:hAnsi="Century" w:cs="Times New Roman"/>
      <w:noProof/>
      <w:sz w:val="20"/>
      <w:lang w:eastAsia="ja-JP"/>
    </w:rPr>
  </w:style>
  <w:style w:type="paragraph" w:styleId="Header">
    <w:name w:val="header"/>
    <w:basedOn w:val="Normal"/>
    <w:link w:val="HeaderChar"/>
    <w:unhideWhenUsed/>
    <w:rsid w:val="0040560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5609"/>
  </w:style>
  <w:style w:type="paragraph" w:styleId="Footer">
    <w:name w:val="footer"/>
    <w:basedOn w:val="Normal"/>
    <w:link w:val="FooterChar"/>
    <w:uiPriority w:val="99"/>
    <w:unhideWhenUsed/>
    <w:rsid w:val="0040560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5609"/>
  </w:style>
  <w:style w:type="character" w:styleId="CommentReference">
    <w:name w:val="annotation reference"/>
    <w:basedOn w:val="DefaultParagraphFont"/>
    <w:uiPriority w:val="99"/>
    <w:semiHidden/>
    <w:unhideWhenUsed/>
    <w:rsid w:val="003B21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1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1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132"/>
    <w:rPr>
      <w:b/>
      <w:bCs/>
    </w:rPr>
  </w:style>
  <w:style w:type="paragraph" w:styleId="Revision">
    <w:name w:val="Revision"/>
    <w:hidden/>
    <w:uiPriority w:val="99"/>
    <w:semiHidden/>
    <w:rsid w:val="009A5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5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31F4C7-A355-9848-9588-F8E19F229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紗綾香 金井</dc:creator>
  <cp:keywords/>
  <dc:description/>
  <cp:lastModifiedBy>Elissa Hunter</cp:lastModifiedBy>
  <cp:revision>4</cp:revision>
  <cp:lastPrinted>2023-04-19T14:44:00Z</cp:lastPrinted>
  <dcterms:created xsi:type="dcterms:W3CDTF">2023-09-06T17:48:00Z</dcterms:created>
  <dcterms:modified xsi:type="dcterms:W3CDTF">2023-09-06T17:53:00Z</dcterms:modified>
</cp:coreProperties>
</file>